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Genes significantly changed at BMP6h relative to control (56 total).</w:t>
      </w:r>
    </w:p>
    <w:tbl>
      <w:tblPr>
        <w:tblW w:w="1108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044"/>
        <w:gridCol w:w="980"/>
        <w:gridCol w:w="1072"/>
        <w:gridCol w:w="986"/>
        <w:gridCol w:w="133"/>
        <w:gridCol w:w="1877"/>
        <w:gridCol w:w="3991"/>
      </w:tblGrid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</w:rPr>
              <w:t>Venn Diagram Section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Symbol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C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b</w:t>
            </w:r>
            <w:r>
              <w:rPr>
                <w:rFonts w:eastAsia="Times New Roman" w:cs="Calibri"/>
                <w:b/>
                <w:bCs/>
                <w:color w:val="000000"/>
              </w:rPr>
              <w:t xml:space="preserve"> BMP6h vs Control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C BMP24h vs Control</w:t>
            </w:r>
          </w:p>
        </w:tc>
        <w:tc>
          <w:tcPr>
            <w:tcW w:w="111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C BMP24h vs BMP6h</w:t>
            </w:r>
          </w:p>
        </w:tc>
        <w:tc>
          <w:tcPr>
            <w:tcW w:w="18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robe Set ID</w:t>
            </w:r>
          </w:p>
        </w:tc>
        <w:tc>
          <w:tcPr>
            <w:tcW w:w="39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O Biological Process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fna1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4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2417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vation of MAPK activity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n2c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946384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rbohydrate metabolic process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h22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3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83348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adhes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lf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00632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cycle arrest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l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5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002393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istidine metabolic process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l12b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16674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tural killer cell activation during immune response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p1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1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62740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amino acid dephosphoryl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tk2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005540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amino acid phosphoryl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xc1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1857_g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transport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bf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24051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transcription, DNA-dependent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jp1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5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2918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lipopolysaccharide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om2r3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16184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2ry2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3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56839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1a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27207mRNA_s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keletal system development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vl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30647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emperature homeostasis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l3l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1037_g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l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ef2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963674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lational elong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unb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1041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sculogenesis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egfa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20913_s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giogenesis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nd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08140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giogenesis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c5b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7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87306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optosis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f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63282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fate determin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o1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5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25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942685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teine metabolic process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f6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01417_s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kine-mediated signaling pathway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begf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8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6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05489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idermal growth factor receptor signaling pathway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eg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4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55183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idermal growth factor receptor signaling pathway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dd45a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5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070295_g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2/M transition of mitotic cell cycle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f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172476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uction of apoptosis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8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1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23148_g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ited2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900476_g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3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9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6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171268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g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1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31203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steoblast differenti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xxc5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5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2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H33001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 regulation of I-kappaB kinase/NF-kappaB cascade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cpt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67888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olysis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at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8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17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10853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urine nucleotide biosynthetic process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h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83897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ARF protein signal transduc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bbr2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58795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tr1d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89953cds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lo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799330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l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d17b6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5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89280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drogen metabolic process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r3c1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6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5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3618_s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atin remodeling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f9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1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12769_g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mbryo implan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3k1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6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9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48596_g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KKK cascade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rxl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1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29174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uron migr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xrg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16387_g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transcription, DNA-dependent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mp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799369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RNA processing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tr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2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1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945169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port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013993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mepa1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6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5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639058_s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gfr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7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7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05137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optosis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ag1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6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4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1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38483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fate determin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lfm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3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03414_s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lticellular organismal development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2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37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6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6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137583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usp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81478_s_at</w:t>
            </w:r>
          </w:p>
        </w:tc>
        <w:tc>
          <w:tcPr>
            <w:tcW w:w="39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amino acid dephosphoryl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xcr4</w:t>
            </w:r>
          </w:p>
        </w:tc>
        <w:tc>
          <w:tcPr>
            <w:tcW w:w="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4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2</w:t>
            </w:r>
          </w:p>
        </w:tc>
        <w:tc>
          <w:tcPr>
            <w:tcW w:w="9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6</w:t>
            </w:r>
          </w:p>
        </w:tc>
        <w:tc>
          <w:tcPr>
            <w:tcW w:w="201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90610_at</w:t>
            </w:r>
          </w:p>
        </w:tc>
        <w:tc>
          <w:tcPr>
            <w:tcW w:w="3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pcal1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15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1</w:t>
            </w:r>
          </w:p>
        </w:tc>
        <w:tc>
          <w:tcPr>
            <w:tcW w:w="201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13126_at</w:t>
            </w:r>
          </w:p>
        </w:tc>
        <w:tc>
          <w:tcPr>
            <w:tcW w:w="39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 xml:space="preserve">Venn diagram illustrated in Figure 3; </w:t>
      </w: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FC = fold change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03:09:00Z</dcterms:created>
  <dc:creator>micwang</dc:creator>
  <dc:description/>
  <cp:keywords/>
  <dc:language>en-US</dc:language>
  <cp:lastModifiedBy>Pamela J. Lein</cp:lastModifiedBy>
  <dcterms:modified xsi:type="dcterms:W3CDTF">2011-06-24T12:45:00Z</dcterms:modified>
  <cp:revision>4</cp:revision>
  <dc:subject/>
  <dc:title/>
</cp:coreProperties>
</file>